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B5F" w:rsidRPr="005B61B0" w:rsidRDefault="00FA4D89" w:rsidP="005B61B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7-source data 1:</w:t>
      </w:r>
      <w:r w:rsidR="005B61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Quantification of axonal growth in </w:t>
      </w:r>
      <w:r w:rsidR="005B61B0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Ret </w:t>
      </w:r>
      <w:r w:rsidR="005B61B0">
        <w:rPr>
          <w:rFonts w:ascii="Times New Roman" w:eastAsia="Times New Roman" w:hAnsi="Times New Roman" w:cs="Times New Roman"/>
          <w:b/>
          <w:bCs/>
          <w:sz w:val="24"/>
          <w:szCs w:val="24"/>
        </w:rPr>
        <w:t>mutant DRG explants</w:t>
      </w:r>
    </w:p>
    <w:tbl>
      <w:tblPr>
        <w:tblpPr w:leftFromText="180" w:rightFromText="180" w:vertAnchor="page" w:horzAnchor="margin" w:tblpY="22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8"/>
        <w:gridCol w:w="1260"/>
        <w:gridCol w:w="2240"/>
        <w:gridCol w:w="1059"/>
        <w:gridCol w:w="2017"/>
        <w:gridCol w:w="1452"/>
      </w:tblGrid>
      <w:tr w:rsidR="006F2B5F" w:rsidTr="00AB114D">
        <w:tc>
          <w:tcPr>
            <w:tcW w:w="1548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eatment</w:t>
            </w:r>
          </w:p>
        </w:tc>
        <w:tc>
          <w:tcPr>
            <w:tcW w:w="1260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rol genotype</w:t>
            </w:r>
          </w:p>
        </w:tc>
        <w:tc>
          <w:tcPr>
            <w:tcW w:w="2240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/>
              </w:rPr>
              <w:t>Axon intersections at 200μm</w:t>
            </w:r>
          </w:p>
        </w:tc>
        <w:tc>
          <w:tcPr>
            <w:tcW w:w="1059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utant genotype</w:t>
            </w:r>
          </w:p>
        </w:tc>
        <w:tc>
          <w:tcPr>
            <w:tcW w:w="2017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/>
              </w:rPr>
              <w:t>Axon intersections at 200μm</w:t>
            </w:r>
          </w:p>
        </w:tc>
        <w:tc>
          <w:tcPr>
            <w:tcW w:w="1452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-value </w:t>
            </w:r>
          </w:p>
        </w:tc>
      </w:tr>
      <w:tr w:rsidR="006F2B5F" w:rsidTr="00AB114D">
        <w:tc>
          <w:tcPr>
            <w:tcW w:w="1548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RTN</w:t>
            </w:r>
          </w:p>
        </w:tc>
        <w:tc>
          <w:tcPr>
            <w:tcW w:w="1260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240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7.833±10.579 (n=6)</w:t>
            </w:r>
          </w:p>
        </w:tc>
        <w:tc>
          <w:tcPr>
            <w:tcW w:w="1059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17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n=8)</w:t>
            </w:r>
          </w:p>
        </w:tc>
        <w:tc>
          <w:tcPr>
            <w:tcW w:w="1452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6F2B5F" w:rsidTr="00AB114D">
        <w:tc>
          <w:tcPr>
            <w:tcW w:w="1548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DNF</w:t>
            </w:r>
          </w:p>
        </w:tc>
        <w:tc>
          <w:tcPr>
            <w:tcW w:w="1260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240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2.500±21.165 (n=8)</w:t>
            </w:r>
          </w:p>
        </w:tc>
        <w:tc>
          <w:tcPr>
            <w:tcW w:w="1059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17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75±0.543 (n=8)</w:t>
            </w:r>
          </w:p>
        </w:tc>
        <w:tc>
          <w:tcPr>
            <w:tcW w:w="1452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6F2B5F" w:rsidTr="00AB114D">
        <w:tc>
          <w:tcPr>
            <w:tcW w:w="1548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DNF+ GFR</w:t>
            </w:r>
            <w:bookmarkStart w:id="0" w:name="_GoBack"/>
            <w:r w:rsidR="009763BD">
              <w:rPr>
                <w:rFonts w:eastAsia="Times New Roman"/>
              </w:rPr>
              <w:t>a</w:t>
            </w:r>
            <w:bookmarkEnd w:id="0"/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240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5.375±18.029 (n=8)</w:t>
            </w:r>
          </w:p>
        </w:tc>
        <w:tc>
          <w:tcPr>
            <w:tcW w:w="1059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17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75±0.246 (n=8)</w:t>
            </w:r>
          </w:p>
        </w:tc>
        <w:tc>
          <w:tcPr>
            <w:tcW w:w="1452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6F2B5F" w:rsidTr="00AB114D">
        <w:tc>
          <w:tcPr>
            <w:tcW w:w="1548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 w:cs="Times New Roman"/>
              </w:rPr>
              <w:t>GFR</w:t>
            </w:r>
            <w:r w:rsidR="009763BD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240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428±1.104 (n=7)</w:t>
            </w:r>
          </w:p>
        </w:tc>
        <w:tc>
          <w:tcPr>
            <w:tcW w:w="1059" w:type="dxa"/>
          </w:tcPr>
          <w:p w:rsidR="006F2B5F" w:rsidRPr="005B1C69" w:rsidRDefault="006F2B5F" w:rsidP="005B61B0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17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875±0.695 (n=8)</w:t>
            </w:r>
          </w:p>
        </w:tc>
        <w:tc>
          <w:tcPr>
            <w:tcW w:w="1452" w:type="dxa"/>
          </w:tcPr>
          <w:p w:rsidR="006F2B5F" w:rsidRDefault="006F2B5F" w:rsidP="005B61B0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02</w:t>
            </w:r>
          </w:p>
        </w:tc>
      </w:tr>
    </w:tbl>
    <w:p w:rsidR="006F2B5F" w:rsidRDefault="006F2B5F" w:rsidP="005B61B0">
      <w:pPr>
        <w:spacing w:line="240" w:lineRule="auto"/>
        <w:rPr>
          <w:rFonts w:eastAsia="Times New Roman" w:cs="Times New Roman"/>
        </w:rPr>
      </w:pPr>
    </w:p>
    <w:sectPr w:rsidR="006F2B5F" w:rsidSect="00F50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90B"/>
    <w:rsid w:val="005B1C69"/>
    <w:rsid w:val="005B61B0"/>
    <w:rsid w:val="006B4594"/>
    <w:rsid w:val="006F2B5F"/>
    <w:rsid w:val="00756F98"/>
    <w:rsid w:val="007B41A8"/>
    <w:rsid w:val="007F2DC9"/>
    <w:rsid w:val="008E0AE6"/>
    <w:rsid w:val="00904407"/>
    <w:rsid w:val="009763BD"/>
    <w:rsid w:val="00A26AD7"/>
    <w:rsid w:val="00A47544"/>
    <w:rsid w:val="00AB114D"/>
    <w:rsid w:val="00C251BA"/>
    <w:rsid w:val="00EC7250"/>
    <w:rsid w:val="00F50986"/>
    <w:rsid w:val="00F8690B"/>
    <w:rsid w:val="00FA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90B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90B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39:00Z</dcterms:created>
  <dcterms:modified xsi:type="dcterms:W3CDTF">2015-03-18T21:39:00Z</dcterms:modified>
</cp:coreProperties>
</file>